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853"/>
        <w:gridCol w:w="1017"/>
        <w:gridCol w:w="900"/>
        <w:gridCol w:w="990"/>
        <w:gridCol w:w="900"/>
      </w:tblGrid>
      <w:tr w:rsidR="008F7049" w:rsidRPr="006F48AA" w:rsidTr="00EE1C48">
        <w:tc>
          <w:tcPr>
            <w:tcW w:w="882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rPr>
                <w:b/>
              </w:rPr>
              <w:t xml:space="preserve">S2 </w:t>
            </w:r>
            <w:r w:rsidRPr="006F48AA">
              <w:rPr>
                <w:b/>
              </w:rPr>
              <w:t>Table</w:t>
            </w:r>
            <w:r>
              <w:rPr>
                <w:b/>
              </w:rPr>
              <w:t>.</w:t>
            </w:r>
            <w:r w:rsidRPr="006F48AA">
              <w:t xml:space="preserve"> Parameter estimates from Repeated Measures Models for each measure.</w:t>
            </w:r>
          </w:p>
        </w:tc>
      </w:tr>
      <w:tr w:rsidR="008F7049" w:rsidRPr="006F48AA" w:rsidTr="00EE1C48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7049" w:rsidRPr="006F48AA" w:rsidRDefault="008F7049" w:rsidP="00EE1C48">
            <w:pPr>
              <w:pStyle w:val="NoSpacing"/>
              <w:jc w:val="center"/>
            </w:pPr>
            <w:r w:rsidRPr="006F48AA"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7049" w:rsidRPr="006F48AA" w:rsidRDefault="008F7049" w:rsidP="00EE1C48">
            <w:pPr>
              <w:pStyle w:val="NoSpacing"/>
              <w:jc w:val="center"/>
            </w:pPr>
            <w:proofErr w:type="spellStart"/>
            <w:r w:rsidRPr="006F48AA">
              <w:t>Std</w:t>
            </w:r>
            <w:proofErr w:type="spellEnd"/>
            <w:r w:rsidRPr="006F48AA">
              <w:t xml:space="preserve">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7049" w:rsidRPr="006F48AA" w:rsidRDefault="008F7049" w:rsidP="00EE1C48">
            <w:pPr>
              <w:pStyle w:val="NoSpacing"/>
              <w:jc w:val="center"/>
            </w:pPr>
            <w:r>
              <w:t>T 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7049" w:rsidRPr="006F48AA" w:rsidRDefault="008F7049" w:rsidP="00EE1C48">
            <w:pPr>
              <w:pStyle w:val="NoSpacing"/>
              <w:jc w:val="center"/>
            </w:pPr>
            <w:proofErr w:type="gramStart"/>
            <w:r w:rsidRPr="006F48AA">
              <w:t>p</w:t>
            </w:r>
            <w:proofErr w:type="gramEnd"/>
            <w:r w:rsidRPr="006F48AA">
              <w:t>-value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1:</w:t>
            </w: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LOG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(TNF Receptor 1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37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56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5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02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41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6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63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32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1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1.23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1.31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&lt;.0001</w:t>
            </w:r>
            <w:proofErr w:type="gramEnd"/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* Treatment Interactio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2.15 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1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2:</w:t>
            </w: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 xml:space="preserve">LOG 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(TNF Receptor 2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4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4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2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7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3.5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&lt;.0001</w:t>
            </w:r>
            <w:proofErr w:type="gramEnd"/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* Treatment Interactio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3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 -3.62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3: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LOG (TNF Alpha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88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7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32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41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3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4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0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55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8.28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&lt;.0001</w:t>
            </w:r>
            <w:proofErr w:type="gramEnd"/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* Treatment Interactio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3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2.62 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4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4: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LOG (IL-18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7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0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1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 10.6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&lt;.0001</w:t>
            </w:r>
            <w:proofErr w:type="gramEnd"/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5:</w:t>
            </w: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 xml:space="preserve">LOG 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(Protein Carbonyl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7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1.33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9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86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1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64 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6:</w:t>
            </w: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lastRenderedPageBreak/>
              <w:t xml:space="preserve">LOG 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(Plasma HNE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lastRenderedPageBreak/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7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2.3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9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</w:t>
            </w:r>
            <w:r w:rsidRPr="006F48AA">
              <w:lastRenderedPageBreak/>
              <w:t>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 2.1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7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 w:rsidRPr="006F48AA">
              <w:rPr>
                <w:rFonts w:eastAsia="Times New Roman"/>
                <w:b/>
                <w:color w:val="000000"/>
              </w:rPr>
              <w:t>Model 7: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LOG (3NT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3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70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6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2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4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1 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del 8</w:t>
            </w:r>
            <w:r w:rsidRPr="006F48AA">
              <w:rPr>
                <w:rFonts w:eastAsia="Times New Roman"/>
                <w:b/>
                <w:color w:val="000000"/>
              </w:rPr>
              <w:t>: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LOG (</w:t>
            </w:r>
            <w:r>
              <w:rPr>
                <w:rFonts w:eastAsia="Times New Roman"/>
                <w:b/>
                <w:color w:val="000000"/>
              </w:rPr>
              <w:t>BNP</w:t>
            </w:r>
            <w:r w:rsidRPr="006F48AA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1.0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0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3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61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Pr="00EA4FB4" w:rsidRDefault="008F7049" w:rsidP="00EE1C48">
            <w:pPr>
              <w:pStyle w:val="NoSpacing"/>
              <w:jc w:val="right"/>
              <w:rPr>
                <w:b/>
                <w:color w:val="000000"/>
              </w:rPr>
            </w:pPr>
            <w:proofErr w:type="gramStart"/>
            <w:r w:rsidRPr="00EA4FB4">
              <w:rPr>
                <w:b/>
                <w:color w:val="000000"/>
              </w:rPr>
              <w:t>&lt;.0001</w:t>
            </w:r>
            <w:proofErr w:type="gramEnd"/>
          </w:p>
        </w:tc>
      </w:tr>
      <w:tr w:rsidR="008F7049" w:rsidRPr="006F48AA" w:rsidTr="00EE1C48"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del 9</w:t>
            </w:r>
            <w:r w:rsidRPr="006F48AA">
              <w:rPr>
                <w:rFonts w:eastAsia="Times New Roman"/>
                <w:b/>
                <w:color w:val="000000"/>
              </w:rPr>
              <w:t>:</w:t>
            </w:r>
          </w:p>
          <w:p w:rsidR="008F7049" w:rsidRPr="006F48AA" w:rsidRDefault="008F7049" w:rsidP="00EE1C48">
            <w:pPr>
              <w:pStyle w:val="NoSpacing"/>
            </w:pPr>
            <w:r w:rsidRPr="006F48AA">
              <w:rPr>
                <w:rFonts w:eastAsia="Times New Roman"/>
                <w:b/>
                <w:color w:val="000000"/>
              </w:rPr>
              <w:t>LOG (</w:t>
            </w:r>
            <w:r>
              <w:rPr>
                <w:rFonts w:eastAsia="Times New Roman"/>
                <w:b/>
                <w:color w:val="000000"/>
              </w:rPr>
              <w:t>Troponin</w:t>
            </w:r>
            <w:r w:rsidRPr="006F48AA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Intercept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1.7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8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2.0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Pr="00B66D3C" w:rsidRDefault="008F7049" w:rsidP="00EE1C48">
            <w:pPr>
              <w:pStyle w:val="NoSpacing"/>
              <w:jc w:val="right"/>
              <w:rPr>
                <w:bCs/>
                <w:color w:val="000000"/>
              </w:rPr>
            </w:pPr>
            <w:r w:rsidRPr="00B66D3C">
              <w:rPr>
                <w:bCs/>
                <w:color w:val="000000"/>
              </w:rPr>
              <w:t>0.052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Treatment (</w:t>
            </w:r>
            <w:proofErr w:type="spellStart"/>
            <w:r w:rsidRPr="006F48AA">
              <w:t>Mesna</w:t>
            </w:r>
            <w:proofErr w:type="spellEnd"/>
            <w:r w:rsidRPr="006F48AA">
              <w:t xml:space="preserve"> vs. Saline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>
              <w:t>Time</w:t>
            </w:r>
            <w:r w:rsidRPr="006F48AA">
              <w:t xml:space="preserve"> (Pre2 vs. Post1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34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3.0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Pr="00B66D3C" w:rsidRDefault="008F7049" w:rsidP="00EE1C48">
            <w:pPr>
              <w:pStyle w:val="NoSpacing"/>
              <w:jc w:val="right"/>
              <w:rPr>
                <w:b/>
                <w:color w:val="000000"/>
              </w:rPr>
            </w:pPr>
            <w:r w:rsidRPr="00B66D3C">
              <w:rPr>
                <w:b/>
                <w:color w:val="000000"/>
              </w:rPr>
              <w:t>0.00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AC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15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CHOP vs. TA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2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 w:rsidR="008F7049" w:rsidRPr="006F48AA" w:rsidTr="00EE1C48"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7049" w:rsidRPr="006F48AA" w:rsidRDefault="008F7049" w:rsidP="00EE1C48">
            <w:pPr>
              <w:pStyle w:val="NoSpacing"/>
            </w:pPr>
          </w:p>
        </w:tc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8F7049" w:rsidRPr="006F48AA" w:rsidRDefault="008F7049" w:rsidP="00EE1C48">
            <w:pPr>
              <w:pStyle w:val="NoSpacing"/>
            </w:pPr>
            <w:r w:rsidRPr="006F48AA">
              <w:t>Baseline Valu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7049" w:rsidRDefault="008F7049" w:rsidP="00EE1C48">
            <w:pPr>
              <w:pStyle w:val="NoSpacing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049" w:rsidRPr="00EA4FB4" w:rsidRDefault="008F7049" w:rsidP="00EE1C48">
            <w:pPr>
              <w:pStyle w:val="NoSpacing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9</w:t>
            </w:r>
          </w:p>
        </w:tc>
      </w:tr>
    </w:tbl>
    <w:p w:rsidR="00575CC7" w:rsidRDefault="00575CC7">
      <w:bookmarkStart w:id="0" w:name="_GoBack"/>
      <w:bookmarkEnd w:id="0"/>
    </w:p>
    <w:sectPr w:rsidR="00575CC7" w:rsidSect="006B71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049"/>
    <w:rsid w:val="001E6743"/>
    <w:rsid w:val="00575CC7"/>
    <w:rsid w:val="006B71B4"/>
    <w:rsid w:val="008F7049"/>
    <w:rsid w:val="00A365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2FA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49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049"/>
    <w:pPr>
      <w:spacing w:after="0"/>
    </w:pPr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8F7049"/>
    <w:pPr>
      <w:spacing w:after="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49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049"/>
    <w:pPr>
      <w:spacing w:after="0"/>
    </w:pPr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8F7049"/>
    <w:pPr>
      <w:spacing w:after="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6</Characters>
  <Application>Microsoft Macintosh Word</Application>
  <DocSecurity>0</DocSecurity>
  <Lines>19</Lines>
  <Paragraphs>5</Paragraphs>
  <ScaleCrop>false</ScaleCrop>
  <Company>University of Kentucky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oscow</dc:creator>
  <cp:keywords/>
  <dc:description/>
  <cp:lastModifiedBy>Jeffrey Moscow</cp:lastModifiedBy>
  <cp:revision>1</cp:revision>
  <dcterms:created xsi:type="dcterms:W3CDTF">2015-03-28T15:25:00Z</dcterms:created>
  <dcterms:modified xsi:type="dcterms:W3CDTF">2015-03-28T15:25:00Z</dcterms:modified>
</cp:coreProperties>
</file>